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7D9F1" w14:textId="5C5C47ED" w:rsidR="00ED4F73" w:rsidRDefault="006C32B5" w:rsidP="00EF60DA">
      <w:pPr>
        <w:pStyle w:val="NormalWeb"/>
        <w:rPr>
          <w:color w:val="000000" w:themeColor="text1"/>
        </w:rPr>
      </w:pPr>
      <w:r w:rsidRPr="006C32B5">
        <w:rPr>
          <w:color w:val="000000" w:themeColor="text1"/>
          <w:lang/>
        </w:rPr>
        <w:t>Supplementary material</w:t>
      </w:r>
      <w:r w:rsidRPr="006C32B5">
        <w:rPr>
          <w:color w:val="000000" w:themeColor="text1"/>
        </w:rPr>
        <w:t xml:space="preserve"> 1:</w:t>
      </w:r>
      <w:r w:rsidR="006E510E">
        <w:rPr>
          <w:color w:val="000000" w:themeColor="text1"/>
        </w:rPr>
        <w:t>Inclusion and exclusion criteria</w:t>
      </w:r>
      <w:r w:rsidR="00ED4F73">
        <w:rPr>
          <w:color w:val="000000" w:themeColor="text1"/>
        </w:rPr>
        <w:t>.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5"/>
        <w:gridCol w:w="3562"/>
        <w:gridCol w:w="3775"/>
      </w:tblGrid>
      <w:tr w:rsidR="006E510E" w:rsidRPr="006E510E" w14:paraId="68BA7D76" w14:textId="77777777" w:rsidTr="006E510E">
        <w:trPr>
          <w:tblCellSpacing w:w="0" w:type="dxa"/>
        </w:trPr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18FB7" w14:textId="649325DA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CC-Elements</w:t>
            </w:r>
          </w:p>
        </w:tc>
        <w:tc>
          <w:tcPr>
            <w:tcW w:w="3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34216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Inclusion Criteria</w:t>
            </w:r>
          </w:p>
        </w:tc>
        <w:tc>
          <w:tcPr>
            <w:tcW w:w="3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B2155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Exclusion Criteria</w:t>
            </w:r>
          </w:p>
        </w:tc>
      </w:tr>
      <w:tr w:rsidR="006E510E" w:rsidRPr="006E510E" w14:paraId="19D57C53" w14:textId="77777777" w:rsidTr="006E510E">
        <w:trPr>
          <w:tblCellSpacing w:w="0" w:type="dxa"/>
        </w:trPr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C11ED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opulation</w:t>
            </w:r>
          </w:p>
        </w:tc>
        <w:tc>
          <w:tcPr>
            <w:tcW w:w="3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886D1" w14:textId="77777777" w:rsidR="006E510E" w:rsidRPr="006E510E" w:rsidRDefault="006E510E" w:rsidP="006E510E">
            <w:pPr>
              <w:numPr>
                <w:ilvl w:val="0"/>
                <w:numId w:val="24"/>
              </w:numPr>
              <w:spacing w:before="0" w:after="0"/>
              <w:ind w:left="1035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atients (&gt; 18 years) with a diagnosed CHD (different diseases)</w:t>
            </w:r>
          </w:p>
          <w:p w14:paraId="3258D1F9" w14:textId="77777777" w:rsidR="006E510E" w:rsidRPr="006E510E" w:rsidRDefault="006E510E" w:rsidP="006E510E">
            <w:pPr>
              <w:numPr>
                <w:ilvl w:val="0"/>
                <w:numId w:val="24"/>
              </w:numPr>
              <w:spacing w:before="0" w:after="0"/>
              <w:ind w:left="1035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 limitation of the number of participants, origin, gender of the study participants</w:t>
            </w:r>
          </w:p>
        </w:tc>
        <w:tc>
          <w:tcPr>
            <w:tcW w:w="3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C1354" w14:textId="77777777" w:rsidR="006E510E" w:rsidRPr="006E510E" w:rsidRDefault="006E510E" w:rsidP="006E510E">
            <w:pPr>
              <w:numPr>
                <w:ilvl w:val="0"/>
                <w:numId w:val="25"/>
              </w:numPr>
              <w:spacing w:before="0" w:after="0"/>
              <w:ind w:left="1035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atients who are at risk of coronary heart disease</w:t>
            </w:r>
          </w:p>
          <w:p w14:paraId="76FE3722" w14:textId="77777777" w:rsidR="006E510E" w:rsidRPr="006E510E" w:rsidRDefault="006E510E" w:rsidP="006E510E">
            <w:pPr>
              <w:numPr>
                <w:ilvl w:val="0"/>
                <w:numId w:val="25"/>
              </w:numPr>
              <w:spacing w:before="0" w:after="0"/>
              <w:ind w:left="1035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Relatives of cardiovascular patients 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hildren</w:t>
            </w:r>
          </w:p>
          <w:p w14:paraId="11960758" w14:textId="77777777" w:rsidR="006E510E" w:rsidRPr="006E510E" w:rsidRDefault="006E510E" w:rsidP="006E510E">
            <w:pPr>
              <w:numPr>
                <w:ilvl w:val="0"/>
                <w:numId w:val="25"/>
              </w:numPr>
              <w:spacing w:before="0" w:after="0"/>
              <w:ind w:left="1035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omorbid heart disease (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ongenital heart defect, heart transplant)</w:t>
            </w:r>
          </w:p>
          <w:p w14:paraId="43A47557" w14:textId="77777777" w:rsidR="006E510E" w:rsidRPr="006E510E" w:rsidRDefault="006E510E" w:rsidP="006E510E">
            <w:pPr>
              <w:numPr>
                <w:ilvl w:val="0"/>
                <w:numId w:val="25"/>
              </w:numPr>
              <w:spacing w:before="0" w:after="0"/>
              <w:ind w:left="1035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ealthy, voluntary study participants</w:t>
            </w:r>
          </w:p>
          <w:p w14:paraId="17365131" w14:textId="77777777" w:rsidR="006E510E" w:rsidRPr="006E510E" w:rsidRDefault="006E510E" w:rsidP="006E510E">
            <w:pPr>
              <w:spacing w:before="0" w:after="0"/>
              <w:ind w:left="315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6E510E" w:rsidRPr="006E510E" w14:paraId="50430782" w14:textId="77777777" w:rsidTr="006E510E">
        <w:trPr>
          <w:tblCellSpacing w:w="0" w:type="dxa"/>
        </w:trPr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F467C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ncept</w:t>
            </w:r>
          </w:p>
          <w:p w14:paraId="1B0FBDB8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45EDF7F0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554D7F96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19248FB0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2AA8FF85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305F6E14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580ECA29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4A6E5904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0659CB4B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8B1BF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mHealth Application</w:t>
            </w:r>
          </w:p>
          <w:p w14:paraId="3D27BA63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3826452D" w14:textId="77777777" w:rsidR="006E510E" w:rsidRPr="006E510E" w:rsidRDefault="006E510E" w:rsidP="006E510E">
            <w:pPr>
              <w:numPr>
                <w:ilvl w:val="0"/>
                <w:numId w:val="26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earable mHealth applications for patients with CHD</w:t>
            </w:r>
          </w:p>
          <w:p w14:paraId="2F38A7B1" w14:textId="77777777" w:rsidR="006E510E" w:rsidRPr="006E510E" w:rsidRDefault="006E510E" w:rsidP="006E510E">
            <w:pPr>
              <w:numPr>
                <w:ilvl w:val="0"/>
                <w:numId w:val="26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tudies using qualitative or quantitative methods to evaluate mHealth applications (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standardised questionnaires, quality guidelines, device data sets, usage logs)</w:t>
            </w:r>
          </w:p>
          <w:p w14:paraId="2B85EAB3" w14:textId="77777777" w:rsidR="006E510E" w:rsidRPr="006E510E" w:rsidRDefault="006E510E" w:rsidP="006E510E">
            <w:pPr>
              <w:numPr>
                <w:ilvl w:val="0"/>
                <w:numId w:val="26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 limitation of the evaluation parameters</w:t>
            </w:r>
          </w:p>
          <w:p w14:paraId="4B898DBF" w14:textId="77777777" w:rsidR="006E510E" w:rsidRPr="006E510E" w:rsidRDefault="006E510E" w:rsidP="006E510E">
            <w:pPr>
              <w:numPr>
                <w:ilvl w:val="0"/>
                <w:numId w:val="26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ady developed mHealth applications</w:t>
            </w:r>
          </w:p>
          <w:p w14:paraId="770FC57B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3317EB82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37B29C64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5A266AB7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0ED8C5C6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2D2807DC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73C24EF9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005C8E50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79CC3D3E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2B567DD8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3026952C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Study design</w:t>
            </w:r>
          </w:p>
          <w:p w14:paraId="53357A52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45A2849D" w14:textId="77777777" w:rsidR="006E510E" w:rsidRPr="006E510E" w:rsidRDefault="006E510E" w:rsidP="006E510E">
            <w:pPr>
              <w:numPr>
                <w:ilvl w:val="0"/>
                <w:numId w:val="27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ingle study designs to evaluate an mHealth intervention for patients with CHD</w:t>
            </w:r>
          </w:p>
          <w:p w14:paraId="06C6594C" w14:textId="77777777" w:rsidR="006E510E" w:rsidRPr="006E510E" w:rsidRDefault="006E510E" w:rsidP="006E510E">
            <w:pPr>
              <w:numPr>
                <w:ilvl w:val="0"/>
                <w:numId w:val="27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nglish and German Literature</w:t>
            </w:r>
          </w:p>
        </w:tc>
        <w:tc>
          <w:tcPr>
            <w:tcW w:w="3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C7F6C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3190F84D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21925FF1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Health applications for the use of exclusively: </w:t>
            </w:r>
          </w:p>
          <w:p w14:paraId="0777735A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75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isk factors (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high blood pressure)</w:t>
            </w:r>
          </w:p>
          <w:p w14:paraId="0C90EC29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75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iabetes</w:t>
            </w:r>
          </w:p>
          <w:p w14:paraId="2EC097AB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75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hronic Obstructive Pulmonary Disease</w:t>
            </w:r>
          </w:p>
          <w:p w14:paraId="2D874C7F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75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regnancy</w:t>
            </w:r>
          </w:p>
          <w:p w14:paraId="3A8E61A7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75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utrition assessment (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food tracking)</w:t>
            </w:r>
          </w:p>
          <w:p w14:paraId="03452262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75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port and Wellness</w:t>
            </w:r>
          </w:p>
          <w:p w14:paraId="0E44AD7F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75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nsor technology (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implanted sensor)</w:t>
            </w:r>
          </w:p>
          <w:p w14:paraId="7BC094D6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Applications that are only designed for health care providers 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Clinical Assessment Tool</w:t>
            </w:r>
          </w:p>
          <w:p w14:paraId="261AD353" w14:textId="7777777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isk screening tool of CHD for the population</w:t>
            </w:r>
          </w:p>
          <w:p w14:paraId="6E29DB1C" w14:textId="520F16A7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ure descriptions of the apps (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system, technical, </w:t>
            </w:r>
            <w:proofErr w:type="spell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gramme</w:t>
            </w:r>
            <w:proofErr w:type="spell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, algorithm description)</w:t>
            </w:r>
          </w:p>
          <w:p w14:paraId="27E4DBBD" w14:textId="72DFFC20" w:rsidR="006E510E" w:rsidRPr="006E510E" w:rsidRDefault="006E510E" w:rsidP="006E510E">
            <w:pPr>
              <w:numPr>
                <w:ilvl w:val="0"/>
                <w:numId w:val="28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Studies that evaluate only medical measurements</w:t>
            </w:r>
          </w:p>
          <w:p w14:paraId="56C7B7B5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eastAsia="de-DE"/>
              </w:rPr>
              <w:t> </w:t>
            </w:r>
          </w:p>
          <w:p w14:paraId="46DF8261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eastAsia="de-DE"/>
              </w:rPr>
              <w:t> </w:t>
            </w:r>
          </w:p>
          <w:p w14:paraId="0799A519" w14:textId="77777777" w:rsidR="006E510E" w:rsidRPr="006E510E" w:rsidRDefault="006E510E" w:rsidP="006E510E">
            <w:pPr>
              <w:numPr>
                <w:ilvl w:val="0"/>
                <w:numId w:val="29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tudy protocols </w:t>
            </w:r>
          </w:p>
          <w:p w14:paraId="2C5F6C1A" w14:textId="77777777" w:rsidR="006E510E" w:rsidRPr="006E510E" w:rsidRDefault="006E510E" w:rsidP="006E510E">
            <w:pPr>
              <w:numPr>
                <w:ilvl w:val="0"/>
                <w:numId w:val="29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eliminary studies (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for the development of the app)</w:t>
            </w:r>
          </w:p>
          <w:p w14:paraId="63C2E7E0" w14:textId="77777777" w:rsidR="006E510E" w:rsidRPr="006E510E" w:rsidRDefault="006E510E" w:rsidP="006E510E">
            <w:pPr>
              <w:numPr>
                <w:ilvl w:val="0"/>
                <w:numId w:val="29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eviews (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systematic reviews, scoping reviews)</w:t>
            </w:r>
          </w:p>
          <w:p w14:paraId="474672B0" w14:textId="77777777" w:rsidR="006E510E" w:rsidRPr="006E510E" w:rsidRDefault="006E510E" w:rsidP="006E510E">
            <w:pPr>
              <w:numPr>
                <w:ilvl w:val="0"/>
                <w:numId w:val="29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ase Studys</w:t>
            </w:r>
          </w:p>
          <w:p w14:paraId="74AA9C81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6E510E" w:rsidRPr="006E510E" w14:paraId="3C2DA2F0" w14:textId="77777777" w:rsidTr="006E510E">
        <w:trPr>
          <w:tblCellSpacing w:w="0" w:type="dxa"/>
        </w:trPr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3EFCD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ntext</w:t>
            </w:r>
          </w:p>
        </w:tc>
        <w:tc>
          <w:tcPr>
            <w:tcW w:w="3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362B0" w14:textId="77777777" w:rsidR="006E510E" w:rsidRPr="006E510E" w:rsidRDefault="006E510E" w:rsidP="006E510E">
            <w:pPr>
              <w:numPr>
                <w:ilvl w:val="0"/>
                <w:numId w:val="30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o limitation of cultural parameters (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geographical location, social origin, gender-specific interests)</w:t>
            </w:r>
          </w:p>
          <w:p w14:paraId="773DE442" w14:textId="77777777" w:rsidR="006E510E" w:rsidRPr="006E510E" w:rsidRDefault="006E510E" w:rsidP="006E510E">
            <w:pPr>
              <w:numPr>
                <w:ilvl w:val="0"/>
                <w:numId w:val="30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No restriction of the setting, </w:t>
            </w:r>
            <w:proofErr w:type="gramStart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.g.</w:t>
            </w:r>
            <w:proofErr w:type="gramEnd"/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acute care, primary care, rehabilitation facilities</w:t>
            </w:r>
          </w:p>
          <w:p w14:paraId="1C6AAE97" w14:textId="77777777" w:rsidR="006E510E" w:rsidRPr="006E510E" w:rsidRDefault="006E510E" w:rsidP="006E510E">
            <w:pPr>
              <w:numPr>
                <w:ilvl w:val="0"/>
                <w:numId w:val="30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ull texts</w:t>
            </w:r>
          </w:p>
          <w:p w14:paraId="43B89F03" w14:textId="77777777" w:rsidR="006E510E" w:rsidRPr="006E510E" w:rsidRDefault="006E510E" w:rsidP="006E510E">
            <w:pPr>
              <w:spacing w:before="0" w:after="0"/>
              <w:ind w:left="31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90CDC" w14:textId="77777777" w:rsidR="006E510E" w:rsidRPr="006E510E" w:rsidRDefault="006E510E" w:rsidP="006E510E">
            <w:pPr>
              <w:numPr>
                <w:ilvl w:val="0"/>
                <w:numId w:val="31"/>
              </w:numPr>
              <w:spacing w:before="0" w:after="0"/>
              <w:ind w:left="1035"/>
              <w:jc w:val="both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Unpublished literature</w:t>
            </w:r>
          </w:p>
          <w:p w14:paraId="022F1470" w14:textId="77777777" w:rsidR="006E510E" w:rsidRPr="006E510E" w:rsidRDefault="006E510E" w:rsidP="006E510E">
            <w:pPr>
              <w:spacing w:before="0" w:after="0"/>
              <w:ind w:left="-45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  <w:p w14:paraId="632FCF39" w14:textId="77777777" w:rsidR="006E510E" w:rsidRPr="006E510E" w:rsidRDefault="006E510E" w:rsidP="006E510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E510E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</w:tc>
      </w:tr>
    </w:tbl>
    <w:p w14:paraId="481DE55D" w14:textId="33B0907C" w:rsidR="00EE4FD4" w:rsidRDefault="00EE4FD4" w:rsidP="00EF60DA">
      <w:pPr>
        <w:pStyle w:val="NormalWeb"/>
        <w:rPr>
          <w:color w:val="000000" w:themeColor="text1"/>
        </w:rPr>
      </w:pPr>
    </w:p>
    <w:p w14:paraId="7225CF35" w14:textId="091E482F" w:rsidR="0022675A" w:rsidRDefault="006C32B5" w:rsidP="00EF60DA">
      <w:pPr>
        <w:pStyle w:val="NormalWeb"/>
        <w:rPr>
          <w:color w:val="000000" w:themeColor="text1"/>
        </w:rPr>
      </w:pPr>
      <w:r w:rsidRPr="006C32B5">
        <w:rPr>
          <w:color w:val="000000" w:themeColor="text1"/>
          <w:lang/>
        </w:rPr>
        <w:lastRenderedPageBreak/>
        <w:t>Supplementary material</w:t>
      </w:r>
      <w:r w:rsidRPr="006C32B5">
        <w:rPr>
          <w:color w:val="000000" w:themeColor="text1"/>
        </w:rPr>
        <w:t xml:space="preserve"> </w:t>
      </w:r>
      <w:r>
        <w:rPr>
          <w:color w:val="000000" w:themeColor="text1"/>
        </w:rPr>
        <w:t>2</w:t>
      </w:r>
      <w:r w:rsidRPr="006C32B5">
        <w:rPr>
          <w:color w:val="000000" w:themeColor="text1"/>
        </w:rPr>
        <w:t>:</w:t>
      </w:r>
      <w:r>
        <w:rPr>
          <w:color w:val="000000" w:themeColor="text1"/>
        </w:rPr>
        <w:t xml:space="preserve"> </w:t>
      </w:r>
      <w:r w:rsidR="0022675A">
        <w:rPr>
          <w:color w:val="000000" w:themeColor="text1"/>
        </w:rPr>
        <w:t>Search strategy.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1"/>
        <w:gridCol w:w="3274"/>
        <w:gridCol w:w="1558"/>
        <w:gridCol w:w="1499"/>
        <w:gridCol w:w="1260"/>
      </w:tblGrid>
      <w:tr w:rsidR="0022675A" w:rsidRPr="0022675A" w14:paraId="0D6F7751" w14:textId="77777777" w:rsidTr="0022675A">
        <w:trPr>
          <w:tblCellSpacing w:w="0" w:type="dxa"/>
        </w:trPr>
        <w:tc>
          <w:tcPr>
            <w:tcW w:w="14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28B74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atabase</w:t>
            </w:r>
          </w:p>
        </w:tc>
        <w:tc>
          <w:tcPr>
            <w:tcW w:w="3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CC70C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earch String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CCC09" w14:textId="77777777" w:rsidR="0022675A" w:rsidRPr="0022675A" w:rsidRDefault="0022675A" w:rsidP="0022675A">
            <w:pPr>
              <w:spacing w:before="0" w:after="1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atabased  </w:t>
            </w:r>
          </w:p>
          <w:p w14:paraId="523C4358" w14:textId="77777777" w:rsidR="0022675A" w:rsidRPr="0022675A" w:rsidRDefault="0022675A" w:rsidP="0022675A">
            <w:pPr>
              <w:spacing w:before="0" w:after="1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pecific filter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06B25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ate of Searc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B6506" w14:textId="77777777" w:rsidR="0022675A" w:rsidRPr="0022675A" w:rsidRDefault="0022675A" w:rsidP="0022675A">
            <w:pPr>
              <w:spacing w:before="0" w:after="1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sults</w:t>
            </w:r>
          </w:p>
        </w:tc>
      </w:tr>
      <w:tr w:rsidR="0022675A" w:rsidRPr="0022675A" w14:paraId="4899BB6E" w14:textId="77777777" w:rsidTr="0022675A">
        <w:trPr>
          <w:tblCellSpacing w:w="0" w:type="dxa"/>
        </w:trPr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113A1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ubMed </w:t>
            </w:r>
          </w:p>
        </w:tc>
        <w:tc>
          <w:tcPr>
            <w:tcW w:w="327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AB99E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eart Disease* OR Cardiovascular Disease* AND Mobile Health OR "MHealth" OR Smartphone App* AND Evaluation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FA9BB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Free Full Text</w:t>
            </w:r>
          </w:p>
          <w:p w14:paraId="36AF41C7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00 to 2021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B36C5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.01.202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12EB6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 = 2916</w:t>
            </w:r>
          </w:p>
        </w:tc>
      </w:tr>
      <w:tr w:rsidR="0022675A" w:rsidRPr="0022675A" w14:paraId="18A144C1" w14:textId="77777777" w:rsidTr="0022675A">
        <w:trPr>
          <w:tblCellSpacing w:w="0" w:type="dxa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85775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Liviv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FFDF1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rdiovascular disease AND mHealth OR mobile health app AND evaluatio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0AA2B" w14:textId="77777777" w:rsidR="002F0C8E" w:rsidRPr="006C32B5" w:rsidRDefault="002F0C8E" w:rsidP="002F0C8E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ree Full Text</w:t>
            </w:r>
          </w:p>
          <w:p w14:paraId="51B7BE18" w14:textId="5827D8D6" w:rsidR="0022675A" w:rsidRPr="006C32B5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2000 </w:t>
            </w:r>
            <w:r w:rsidR="002F0C8E"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r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2020</w:t>
            </w:r>
          </w:p>
          <w:p w14:paraId="11046FF2" w14:textId="77777777" w:rsidR="0022675A" w:rsidRPr="006C32B5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nline</w:t>
            </w:r>
          </w:p>
          <w:p w14:paraId="7247467E" w14:textId="77777777" w:rsidR="0022675A" w:rsidRPr="006C32B5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glish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836BA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.01.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8473A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 = 485</w:t>
            </w:r>
          </w:p>
        </w:tc>
      </w:tr>
      <w:tr w:rsidR="0022675A" w:rsidRPr="0022675A" w14:paraId="55E5D441" w14:textId="77777777" w:rsidTr="0022675A">
        <w:trPr>
          <w:tblCellSpacing w:w="0" w:type="dxa"/>
        </w:trPr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75AEE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oQuest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84CDA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mHealth OR "mobile health" app) AND Evaluation AND cardiovascular diseas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7F87F" w14:textId="77777777" w:rsidR="002F0C8E" w:rsidRPr="006C32B5" w:rsidRDefault="002F0C8E" w:rsidP="002F0C8E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ree Full Text</w:t>
            </w:r>
          </w:p>
          <w:p w14:paraId="415B896C" w14:textId="0BCB7233" w:rsidR="0022675A" w:rsidRPr="006C32B5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2000 </w:t>
            </w:r>
            <w:r w:rsidR="002F0C8E"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to </w:t>
            </w:r>
            <w:r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21</w:t>
            </w:r>
          </w:p>
          <w:p w14:paraId="6FB3C022" w14:textId="1A80DE99" w:rsidR="0022675A" w:rsidRPr="006C32B5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6C32B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glish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ED8A1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.01.2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97121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 = 1356</w:t>
            </w:r>
          </w:p>
        </w:tc>
      </w:tr>
      <w:tr w:rsidR="0022675A" w:rsidRPr="0022675A" w14:paraId="729CFB5F" w14:textId="77777777" w:rsidTr="0022675A">
        <w:trPr>
          <w:tblCellSpacing w:w="0" w:type="dxa"/>
        </w:trPr>
        <w:tc>
          <w:tcPr>
            <w:tcW w:w="78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CB693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Hits accumulated in databases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51400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 = 4757</w:t>
            </w:r>
          </w:p>
        </w:tc>
      </w:tr>
      <w:tr w:rsidR="0022675A" w:rsidRPr="0022675A" w14:paraId="221B7021" w14:textId="77777777" w:rsidTr="0022675A">
        <w:trPr>
          <w:tblCellSpacing w:w="0" w:type="dxa"/>
        </w:trPr>
        <w:tc>
          <w:tcPr>
            <w:tcW w:w="907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44E45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267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+ Additional studies from reference lists of 37 Systematic Reviews</w:t>
            </w:r>
          </w:p>
        </w:tc>
      </w:tr>
      <w:tr w:rsidR="0022675A" w:rsidRPr="0022675A" w14:paraId="2C0385F3" w14:textId="77777777" w:rsidTr="0022675A">
        <w:trPr>
          <w:tblCellSpacing w:w="0" w:type="dxa"/>
        </w:trPr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96B45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ubMed 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50245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szCs w:val="24"/>
                <w:lang w:val="de-DE" w:eastAsia="de-DE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4E07E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szCs w:val="24"/>
                <w:lang w:val="de-DE" w:eastAsia="de-DE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509EE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.04.2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AC63A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 = 287</w:t>
            </w:r>
          </w:p>
        </w:tc>
      </w:tr>
      <w:tr w:rsidR="0022675A" w:rsidRPr="0022675A" w14:paraId="3A9E236F" w14:textId="77777777" w:rsidTr="0022675A">
        <w:trPr>
          <w:tblCellSpacing w:w="0" w:type="dxa"/>
        </w:trPr>
        <w:tc>
          <w:tcPr>
            <w:tcW w:w="78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67DD1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otal included in search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579CB" w14:textId="77777777" w:rsidR="0022675A" w:rsidRPr="0022675A" w:rsidRDefault="0022675A" w:rsidP="0022675A">
            <w:pPr>
              <w:spacing w:before="0" w:after="120" w:line="360" w:lineRule="atLeast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2267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 = 5044 </w:t>
            </w:r>
          </w:p>
        </w:tc>
      </w:tr>
    </w:tbl>
    <w:p w14:paraId="07694BAD" w14:textId="0D618B33" w:rsidR="0022675A" w:rsidRDefault="0022675A" w:rsidP="00EF60DA">
      <w:pPr>
        <w:pStyle w:val="NormalWeb"/>
        <w:rPr>
          <w:color w:val="000000" w:themeColor="text1"/>
        </w:rPr>
        <w:sectPr w:rsidR="0022675A" w:rsidSect="001C6C3F">
          <w:footerReference w:type="even" r:id="rId12"/>
          <w:footerReference w:type="default" r:id="rId13"/>
          <w:headerReference w:type="first" r:id="rId14"/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6C1FFD35" w14:textId="3CFA3442" w:rsidR="00020EB8" w:rsidRDefault="006C32B5" w:rsidP="00EF60DA">
      <w:pPr>
        <w:pStyle w:val="NormalWeb"/>
        <w:rPr>
          <w:color w:val="000000" w:themeColor="text1"/>
        </w:rPr>
      </w:pPr>
      <w:r w:rsidRPr="006C32B5">
        <w:rPr>
          <w:color w:val="000000" w:themeColor="text1"/>
          <w:lang/>
        </w:rPr>
        <w:lastRenderedPageBreak/>
        <w:t>Supplementary material</w:t>
      </w:r>
      <w:r>
        <w:rPr>
          <w:color w:val="000000" w:themeColor="text1"/>
        </w:rPr>
        <w:t xml:space="preserve"> 3: </w:t>
      </w:r>
      <w:r w:rsidR="00020EB8">
        <w:rPr>
          <w:color w:val="000000" w:themeColor="text1"/>
        </w:rPr>
        <w:t>PRISMA Flow diagram</w:t>
      </w:r>
      <w:r w:rsidR="0022675A">
        <w:rPr>
          <w:color w:val="000000" w:themeColor="text1"/>
        </w:rPr>
        <w:t xml:space="preserve">. </w:t>
      </w:r>
    </w:p>
    <w:p w14:paraId="61AFE68D" w14:textId="68213DFF" w:rsidR="00020EB8" w:rsidRPr="008A5E91" w:rsidRDefault="00020EB8" w:rsidP="00EF60DA">
      <w:pPr>
        <w:pStyle w:val="NormalWeb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E544BE8" wp14:editId="5906C399">
            <wp:extent cx="6208395" cy="5114925"/>
            <wp:effectExtent l="0" t="0" r="1905" b="317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0EB8" w:rsidRPr="008A5E91" w:rsidSect="001C6C3F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8A836" w14:textId="77777777" w:rsidR="00E948DE" w:rsidRDefault="00E948DE" w:rsidP="00117666">
      <w:pPr>
        <w:spacing w:after="0"/>
      </w:pPr>
      <w:r>
        <w:separator/>
      </w:r>
    </w:p>
  </w:endnote>
  <w:endnote w:type="continuationSeparator" w:id="0">
    <w:p w14:paraId="6047B41B" w14:textId="77777777" w:rsidR="00E948DE" w:rsidRDefault="00E948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2DF7A5E8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0A486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053E4" w14:textId="77777777" w:rsidR="00E948DE" w:rsidRDefault="00E948DE" w:rsidP="00117666">
      <w:pPr>
        <w:spacing w:after="0"/>
      </w:pPr>
      <w:r>
        <w:separator/>
      </w:r>
    </w:p>
  </w:footnote>
  <w:footnote w:type="continuationSeparator" w:id="0">
    <w:p w14:paraId="3C815311" w14:textId="77777777" w:rsidR="00E948DE" w:rsidRDefault="00E948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2E449A"/>
    <w:multiLevelType w:val="multilevel"/>
    <w:tmpl w:val="3378E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3637E"/>
    <w:multiLevelType w:val="multilevel"/>
    <w:tmpl w:val="3E907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2E5612"/>
    <w:multiLevelType w:val="multilevel"/>
    <w:tmpl w:val="93966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057D1D"/>
    <w:multiLevelType w:val="multilevel"/>
    <w:tmpl w:val="2B769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C991B56"/>
    <w:multiLevelType w:val="multilevel"/>
    <w:tmpl w:val="B076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5006F20"/>
    <w:multiLevelType w:val="multilevel"/>
    <w:tmpl w:val="BFD6F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9653F4"/>
    <w:multiLevelType w:val="multilevel"/>
    <w:tmpl w:val="F57C5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D34A00"/>
    <w:multiLevelType w:val="multilevel"/>
    <w:tmpl w:val="3F5E6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9"/>
  </w:num>
  <w:num w:numId="3" w16cid:durableId="1144352800">
    <w:abstractNumId w:val="2"/>
  </w:num>
  <w:num w:numId="4" w16cid:durableId="769737119">
    <w:abstractNumId w:val="22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6"/>
  </w:num>
  <w:num w:numId="7" w16cid:durableId="773479634">
    <w:abstractNumId w:val="14"/>
  </w:num>
  <w:num w:numId="8" w16cid:durableId="2072000685">
    <w:abstractNumId w:val="12"/>
  </w:num>
  <w:num w:numId="9" w16cid:durableId="1213807494">
    <w:abstractNumId w:val="15"/>
  </w:num>
  <w:num w:numId="10" w16cid:durableId="308825289">
    <w:abstractNumId w:val="13"/>
  </w:num>
  <w:num w:numId="11" w16cid:durableId="372848954">
    <w:abstractNumId w:val="4"/>
  </w:num>
  <w:num w:numId="12" w16cid:durableId="213006365">
    <w:abstractNumId w:val="25"/>
  </w:num>
  <w:num w:numId="13" w16cid:durableId="1411196366">
    <w:abstractNumId w:val="18"/>
  </w:num>
  <w:num w:numId="14" w16cid:durableId="944966812">
    <w:abstractNumId w:val="8"/>
  </w:num>
  <w:num w:numId="15" w16cid:durableId="1662200756">
    <w:abstractNumId w:val="17"/>
  </w:num>
  <w:num w:numId="16" w16cid:durableId="2141485750">
    <w:abstractNumId w:val="21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0"/>
  </w:num>
  <w:num w:numId="20" w16cid:durableId="58940097">
    <w:abstractNumId w:val="24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75455560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157110256">
    <w:abstractNumId w:val="20"/>
  </w:num>
  <w:num w:numId="25" w16cid:durableId="969820327">
    <w:abstractNumId w:val="9"/>
  </w:num>
  <w:num w:numId="26" w16cid:durableId="85423973">
    <w:abstractNumId w:val="7"/>
  </w:num>
  <w:num w:numId="27" w16cid:durableId="898708932">
    <w:abstractNumId w:val="23"/>
  </w:num>
  <w:num w:numId="28" w16cid:durableId="1633511923">
    <w:abstractNumId w:val="11"/>
  </w:num>
  <w:num w:numId="29" w16cid:durableId="1767264210">
    <w:abstractNumId w:val="3"/>
  </w:num>
  <w:num w:numId="30" w16cid:durableId="2100328845">
    <w:abstractNumId w:val="6"/>
  </w:num>
  <w:num w:numId="31" w16cid:durableId="1936942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pzrdvd1p2v5uef0a9p9tad9vfww0vxx0dd&quot;&gt;My EndNote Library BA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4&lt;/item&gt;&lt;item&gt;50&lt;/item&gt;&lt;item&gt;65&lt;/item&gt;&lt;item&gt;73&lt;/item&gt;&lt;item&gt;80&lt;/item&gt;&lt;item&gt;86&lt;/item&gt;&lt;item&gt;87&lt;/item&gt;&lt;item&gt;88&lt;/item&gt;&lt;item&gt;89&lt;/item&gt;&lt;item&gt;90&lt;/item&gt;&lt;/record-ids&gt;&lt;/item&gt;&lt;/Libraries&gt;"/>
  </w:docVars>
  <w:rsids>
    <w:rsidRoot w:val="00D40420"/>
    <w:rsid w:val="000001BE"/>
    <w:rsid w:val="000039AC"/>
    <w:rsid w:val="00010B60"/>
    <w:rsid w:val="00012E71"/>
    <w:rsid w:val="00015D7B"/>
    <w:rsid w:val="0001769F"/>
    <w:rsid w:val="00020EB8"/>
    <w:rsid w:val="000217AE"/>
    <w:rsid w:val="0002273A"/>
    <w:rsid w:val="00023A97"/>
    <w:rsid w:val="000257A7"/>
    <w:rsid w:val="00025D02"/>
    <w:rsid w:val="00026A98"/>
    <w:rsid w:val="00027DD8"/>
    <w:rsid w:val="00033B26"/>
    <w:rsid w:val="00034304"/>
    <w:rsid w:val="00035434"/>
    <w:rsid w:val="00045678"/>
    <w:rsid w:val="000458E4"/>
    <w:rsid w:val="00045B62"/>
    <w:rsid w:val="00046D68"/>
    <w:rsid w:val="0005069E"/>
    <w:rsid w:val="00050F8E"/>
    <w:rsid w:val="00052AD1"/>
    <w:rsid w:val="00052E15"/>
    <w:rsid w:val="0005429F"/>
    <w:rsid w:val="00054CCE"/>
    <w:rsid w:val="00055C89"/>
    <w:rsid w:val="0005677E"/>
    <w:rsid w:val="00056C32"/>
    <w:rsid w:val="00063D84"/>
    <w:rsid w:val="000646C2"/>
    <w:rsid w:val="000646F7"/>
    <w:rsid w:val="00064D27"/>
    <w:rsid w:val="000657E5"/>
    <w:rsid w:val="0006636D"/>
    <w:rsid w:val="00072FB6"/>
    <w:rsid w:val="00073FA0"/>
    <w:rsid w:val="00075027"/>
    <w:rsid w:val="00077D53"/>
    <w:rsid w:val="00081394"/>
    <w:rsid w:val="0008529E"/>
    <w:rsid w:val="000948F7"/>
    <w:rsid w:val="0009692E"/>
    <w:rsid w:val="000A0C58"/>
    <w:rsid w:val="000A26D2"/>
    <w:rsid w:val="000B34BD"/>
    <w:rsid w:val="000C1FFB"/>
    <w:rsid w:val="000C3483"/>
    <w:rsid w:val="000C7E2A"/>
    <w:rsid w:val="000D23E4"/>
    <w:rsid w:val="000D2A5B"/>
    <w:rsid w:val="000D3C3D"/>
    <w:rsid w:val="000D4413"/>
    <w:rsid w:val="000D516F"/>
    <w:rsid w:val="000E197C"/>
    <w:rsid w:val="000E21A3"/>
    <w:rsid w:val="000E7184"/>
    <w:rsid w:val="000E7F57"/>
    <w:rsid w:val="000F13FD"/>
    <w:rsid w:val="000F3A1F"/>
    <w:rsid w:val="000F3D26"/>
    <w:rsid w:val="000F4CFB"/>
    <w:rsid w:val="000F5171"/>
    <w:rsid w:val="00102FA8"/>
    <w:rsid w:val="00103C79"/>
    <w:rsid w:val="00112055"/>
    <w:rsid w:val="00115D5A"/>
    <w:rsid w:val="0011606A"/>
    <w:rsid w:val="00117666"/>
    <w:rsid w:val="00120D6F"/>
    <w:rsid w:val="001223A7"/>
    <w:rsid w:val="00126623"/>
    <w:rsid w:val="00127AC9"/>
    <w:rsid w:val="00130C95"/>
    <w:rsid w:val="001313FA"/>
    <w:rsid w:val="0013237C"/>
    <w:rsid w:val="00134256"/>
    <w:rsid w:val="00144391"/>
    <w:rsid w:val="00144882"/>
    <w:rsid w:val="00147395"/>
    <w:rsid w:val="00151D7F"/>
    <w:rsid w:val="00152161"/>
    <w:rsid w:val="001552C9"/>
    <w:rsid w:val="00160184"/>
    <w:rsid w:val="001620F6"/>
    <w:rsid w:val="00170511"/>
    <w:rsid w:val="00173E45"/>
    <w:rsid w:val="00176D48"/>
    <w:rsid w:val="00177D84"/>
    <w:rsid w:val="00182D4E"/>
    <w:rsid w:val="00183092"/>
    <w:rsid w:val="001830F0"/>
    <w:rsid w:val="00185F2E"/>
    <w:rsid w:val="0019273E"/>
    <w:rsid w:val="0019347F"/>
    <w:rsid w:val="00195664"/>
    <w:rsid w:val="001964EF"/>
    <w:rsid w:val="001A420B"/>
    <w:rsid w:val="001A70AC"/>
    <w:rsid w:val="001B1A2C"/>
    <w:rsid w:val="001B29F1"/>
    <w:rsid w:val="001B5CA7"/>
    <w:rsid w:val="001B5E4C"/>
    <w:rsid w:val="001C6C3F"/>
    <w:rsid w:val="001D5C23"/>
    <w:rsid w:val="001D6DCB"/>
    <w:rsid w:val="001E0A85"/>
    <w:rsid w:val="001E2B39"/>
    <w:rsid w:val="001E3C29"/>
    <w:rsid w:val="001E4F08"/>
    <w:rsid w:val="001E7E5A"/>
    <w:rsid w:val="001F4C07"/>
    <w:rsid w:val="001F4EED"/>
    <w:rsid w:val="001F61E3"/>
    <w:rsid w:val="001F651C"/>
    <w:rsid w:val="00200A7C"/>
    <w:rsid w:val="00203D4F"/>
    <w:rsid w:val="002049BF"/>
    <w:rsid w:val="00206322"/>
    <w:rsid w:val="002065F7"/>
    <w:rsid w:val="0021086F"/>
    <w:rsid w:val="00214B8C"/>
    <w:rsid w:val="00217BA1"/>
    <w:rsid w:val="00220AEA"/>
    <w:rsid w:val="002238EB"/>
    <w:rsid w:val="00223EF2"/>
    <w:rsid w:val="00226672"/>
    <w:rsid w:val="0022675A"/>
    <w:rsid w:val="00226954"/>
    <w:rsid w:val="002365DF"/>
    <w:rsid w:val="002368CB"/>
    <w:rsid w:val="00236FC5"/>
    <w:rsid w:val="002406D5"/>
    <w:rsid w:val="00240F97"/>
    <w:rsid w:val="00243270"/>
    <w:rsid w:val="00243C1B"/>
    <w:rsid w:val="00245780"/>
    <w:rsid w:val="00251508"/>
    <w:rsid w:val="002572F6"/>
    <w:rsid w:val="00257502"/>
    <w:rsid w:val="002624C7"/>
    <w:rsid w:val="002629A3"/>
    <w:rsid w:val="00263DA6"/>
    <w:rsid w:val="002647BF"/>
    <w:rsid w:val="00264DBA"/>
    <w:rsid w:val="00265660"/>
    <w:rsid w:val="0026700F"/>
    <w:rsid w:val="002677A0"/>
    <w:rsid w:val="00267D18"/>
    <w:rsid w:val="002723D4"/>
    <w:rsid w:val="00274426"/>
    <w:rsid w:val="00274630"/>
    <w:rsid w:val="00277E82"/>
    <w:rsid w:val="00280961"/>
    <w:rsid w:val="00280CF2"/>
    <w:rsid w:val="00281F0D"/>
    <w:rsid w:val="00282434"/>
    <w:rsid w:val="00283050"/>
    <w:rsid w:val="002840D9"/>
    <w:rsid w:val="002868E2"/>
    <w:rsid w:val="002869C3"/>
    <w:rsid w:val="00291BA3"/>
    <w:rsid w:val="002936E4"/>
    <w:rsid w:val="0029421D"/>
    <w:rsid w:val="00296085"/>
    <w:rsid w:val="00296B88"/>
    <w:rsid w:val="00297B58"/>
    <w:rsid w:val="002A260D"/>
    <w:rsid w:val="002A3C92"/>
    <w:rsid w:val="002A7614"/>
    <w:rsid w:val="002B14BB"/>
    <w:rsid w:val="002B3E04"/>
    <w:rsid w:val="002B7178"/>
    <w:rsid w:val="002C0E2F"/>
    <w:rsid w:val="002C5C1C"/>
    <w:rsid w:val="002C74CA"/>
    <w:rsid w:val="002E104A"/>
    <w:rsid w:val="002E1178"/>
    <w:rsid w:val="002E5E77"/>
    <w:rsid w:val="002E70EC"/>
    <w:rsid w:val="002F0C8E"/>
    <w:rsid w:val="002F3A18"/>
    <w:rsid w:val="002F4002"/>
    <w:rsid w:val="002F413B"/>
    <w:rsid w:val="002F744D"/>
    <w:rsid w:val="00300BB5"/>
    <w:rsid w:val="00301E89"/>
    <w:rsid w:val="0030244A"/>
    <w:rsid w:val="00303DE6"/>
    <w:rsid w:val="00304FF2"/>
    <w:rsid w:val="003079C3"/>
    <w:rsid w:val="00310124"/>
    <w:rsid w:val="00320F0F"/>
    <w:rsid w:val="00322306"/>
    <w:rsid w:val="00322F5A"/>
    <w:rsid w:val="00325DF7"/>
    <w:rsid w:val="00326125"/>
    <w:rsid w:val="00330631"/>
    <w:rsid w:val="00333A62"/>
    <w:rsid w:val="00335ECC"/>
    <w:rsid w:val="00335FA2"/>
    <w:rsid w:val="00346D9A"/>
    <w:rsid w:val="00350F55"/>
    <w:rsid w:val="0035156A"/>
    <w:rsid w:val="00351BFB"/>
    <w:rsid w:val="00352685"/>
    <w:rsid w:val="003544FB"/>
    <w:rsid w:val="0035596A"/>
    <w:rsid w:val="003566FA"/>
    <w:rsid w:val="003572AD"/>
    <w:rsid w:val="00360B4D"/>
    <w:rsid w:val="0036545C"/>
    <w:rsid w:val="00365D63"/>
    <w:rsid w:val="0036793B"/>
    <w:rsid w:val="00367DA8"/>
    <w:rsid w:val="00372682"/>
    <w:rsid w:val="003729E5"/>
    <w:rsid w:val="0037436A"/>
    <w:rsid w:val="003749BA"/>
    <w:rsid w:val="00375A9A"/>
    <w:rsid w:val="00376CC5"/>
    <w:rsid w:val="0038203B"/>
    <w:rsid w:val="00383195"/>
    <w:rsid w:val="003861C5"/>
    <w:rsid w:val="00390BA7"/>
    <w:rsid w:val="00391B3D"/>
    <w:rsid w:val="00392537"/>
    <w:rsid w:val="00393E87"/>
    <w:rsid w:val="00394930"/>
    <w:rsid w:val="003952C0"/>
    <w:rsid w:val="0039693B"/>
    <w:rsid w:val="00396E4C"/>
    <w:rsid w:val="003B010E"/>
    <w:rsid w:val="003B1798"/>
    <w:rsid w:val="003B3C40"/>
    <w:rsid w:val="003B5E23"/>
    <w:rsid w:val="003B6C39"/>
    <w:rsid w:val="003C6974"/>
    <w:rsid w:val="003D0E35"/>
    <w:rsid w:val="003D14B7"/>
    <w:rsid w:val="003D2EAE"/>
    <w:rsid w:val="003D2F2D"/>
    <w:rsid w:val="003D35A4"/>
    <w:rsid w:val="003D4E99"/>
    <w:rsid w:val="003D5FDF"/>
    <w:rsid w:val="003D7269"/>
    <w:rsid w:val="003E0470"/>
    <w:rsid w:val="003F259D"/>
    <w:rsid w:val="003F436D"/>
    <w:rsid w:val="003F68DC"/>
    <w:rsid w:val="00401590"/>
    <w:rsid w:val="004017D0"/>
    <w:rsid w:val="00407F10"/>
    <w:rsid w:val="00417A24"/>
    <w:rsid w:val="00421351"/>
    <w:rsid w:val="00425453"/>
    <w:rsid w:val="004255AD"/>
    <w:rsid w:val="00427422"/>
    <w:rsid w:val="00430A1D"/>
    <w:rsid w:val="004317C0"/>
    <w:rsid w:val="004366ED"/>
    <w:rsid w:val="00436BC7"/>
    <w:rsid w:val="00441CE1"/>
    <w:rsid w:val="00446E4C"/>
    <w:rsid w:val="00451DCE"/>
    <w:rsid w:val="00455DA4"/>
    <w:rsid w:val="00457724"/>
    <w:rsid w:val="00461830"/>
    <w:rsid w:val="00463BE5"/>
    <w:rsid w:val="00463E3D"/>
    <w:rsid w:val="004645AE"/>
    <w:rsid w:val="0047128D"/>
    <w:rsid w:val="00473AF0"/>
    <w:rsid w:val="0047501F"/>
    <w:rsid w:val="004805E6"/>
    <w:rsid w:val="00480BED"/>
    <w:rsid w:val="004816D4"/>
    <w:rsid w:val="00481DC9"/>
    <w:rsid w:val="00482F92"/>
    <w:rsid w:val="00483A58"/>
    <w:rsid w:val="00491DD0"/>
    <w:rsid w:val="00492FB1"/>
    <w:rsid w:val="00495871"/>
    <w:rsid w:val="004A35B7"/>
    <w:rsid w:val="004A3D1F"/>
    <w:rsid w:val="004B3EB6"/>
    <w:rsid w:val="004B75C2"/>
    <w:rsid w:val="004C2808"/>
    <w:rsid w:val="004C4F1A"/>
    <w:rsid w:val="004C5E68"/>
    <w:rsid w:val="004C6E2A"/>
    <w:rsid w:val="004D2C17"/>
    <w:rsid w:val="004D3E33"/>
    <w:rsid w:val="004D7A8A"/>
    <w:rsid w:val="004E1E06"/>
    <w:rsid w:val="004F2AB2"/>
    <w:rsid w:val="004F389F"/>
    <w:rsid w:val="00500098"/>
    <w:rsid w:val="00502DEB"/>
    <w:rsid w:val="005032D3"/>
    <w:rsid w:val="00503F76"/>
    <w:rsid w:val="005044E6"/>
    <w:rsid w:val="00505BC5"/>
    <w:rsid w:val="00510770"/>
    <w:rsid w:val="00511FB6"/>
    <w:rsid w:val="005128FD"/>
    <w:rsid w:val="00516F32"/>
    <w:rsid w:val="005203A5"/>
    <w:rsid w:val="00520A21"/>
    <w:rsid w:val="00521710"/>
    <w:rsid w:val="0052252B"/>
    <w:rsid w:val="00524306"/>
    <w:rsid w:val="00524809"/>
    <w:rsid w:val="00524D8E"/>
    <w:rsid w:val="005250F2"/>
    <w:rsid w:val="005257B8"/>
    <w:rsid w:val="00525FF4"/>
    <w:rsid w:val="0053021E"/>
    <w:rsid w:val="005304C3"/>
    <w:rsid w:val="00532EE0"/>
    <w:rsid w:val="00534BAD"/>
    <w:rsid w:val="00536A45"/>
    <w:rsid w:val="00543354"/>
    <w:rsid w:val="0054389D"/>
    <w:rsid w:val="00544F84"/>
    <w:rsid w:val="00547F0B"/>
    <w:rsid w:val="00550582"/>
    <w:rsid w:val="00551FCC"/>
    <w:rsid w:val="005572B9"/>
    <w:rsid w:val="005617C1"/>
    <w:rsid w:val="00561851"/>
    <w:rsid w:val="00561F94"/>
    <w:rsid w:val="005635CC"/>
    <w:rsid w:val="00571625"/>
    <w:rsid w:val="00574B11"/>
    <w:rsid w:val="00574BD1"/>
    <w:rsid w:val="0057678C"/>
    <w:rsid w:val="0058186E"/>
    <w:rsid w:val="00583959"/>
    <w:rsid w:val="005871BF"/>
    <w:rsid w:val="005914A6"/>
    <w:rsid w:val="00592E56"/>
    <w:rsid w:val="00595413"/>
    <w:rsid w:val="00596C59"/>
    <w:rsid w:val="0059726E"/>
    <w:rsid w:val="005973DD"/>
    <w:rsid w:val="005973E7"/>
    <w:rsid w:val="005975D9"/>
    <w:rsid w:val="005A010C"/>
    <w:rsid w:val="005A0727"/>
    <w:rsid w:val="005A1D84"/>
    <w:rsid w:val="005A1E55"/>
    <w:rsid w:val="005A5D96"/>
    <w:rsid w:val="005A6AFC"/>
    <w:rsid w:val="005A70EA"/>
    <w:rsid w:val="005B2CD1"/>
    <w:rsid w:val="005C3963"/>
    <w:rsid w:val="005D1840"/>
    <w:rsid w:val="005D35E4"/>
    <w:rsid w:val="005D5D61"/>
    <w:rsid w:val="005D7910"/>
    <w:rsid w:val="005E14FB"/>
    <w:rsid w:val="005E2758"/>
    <w:rsid w:val="005E3423"/>
    <w:rsid w:val="005F1F1B"/>
    <w:rsid w:val="005F3168"/>
    <w:rsid w:val="005F32BB"/>
    <w:rsid w:val="005F3CA1"/>
    <w:rsid w:val="005F3E8B"/>
    <w:rsid w:val="005F43A9"/>
    <w:rsid w:val="005F563A"/>
    <w:rsid w:val="00614C68"/>
    <w:rsid w:val="0062154F"/>
    <w:rsid w:val="00625654"/>
    <w:rsid w:val="00625B96"/>
    <w:rsid w:val="00626026"/>
    <w:rsid w:val="00631A8C"/>
    <w:rsid w:val="006339D5"/>
    <w:rsid w:val="0063502E"/>
    <w:rsid w:val="00635053"/>
    <w:rsid w:val="006357E2"/>
    <w:rsid w:val="006364BE"/>
    <w:rsid w:val="006367FA"/>
    <w:rsid w:val="00640FC7"/>
    <w:rsid w:val="00643F8C"/>
    <w:rsid w:val="0064669D"/>
    <w:rsid w:val="00651CA2"/>
    <w:rsid w:val="00653D60"/>
    <w:rsid w:val="00655295"/>
    <w:rsid w:val="0065582E"/>
    <w:rsid w:val="006561A1"/>
    <w:rsid w:val="00660D05"/>
    <w:rsid w:val="006645B5"/>
    <w:rsid w:val="006700D3"/>
    <w:rsid w:val="006703A8"/>
    <w:rsid w:val="00671202"/>
    <w:rsid w:val="00671D9A"/>
    <w:rsid w:val="00673952"/>
    <w:rsid w:val="00681E27"/>
    <w:rsid w:val="00686C9D"/>
    <w:rsid w:val="0069231E"/>
    <w:rsid w:val="00692EFC"/>
    <w:rsid w:val="00695368"/>
    <w:rsid w:val="006956F8"/>
    <w:rsid w:val="006A19D1"/>
    <w:rsid w:val="006A55D5"/>
    <w:rsid w:val="006A68BB"/>
    <w:rsid w:val="006B2D5B"/>
    <w:rsid w:val="006B34B1"/>
    <w:rsid w:val="006B4170"/>
    <w:rsid w:val="006B45D4"/>
    <w:rsid w:val="006B6070"/>
    <w:rsid w:val="006B640F"/>
    <w:rsid w:val="006B7D14"/>
    <w:rsid w:val="006C0D2D"/>
    <w:rsid w:val="006C186D"/>
    <w:rsid w:val="006C32B5"/>
    <w:rsid w:val="006C7020"/>
    <w:rsid w:val="006D162B"/>
    <w:rsid w:val="006D5B93"/>
    <w:rsid w:val="006D6346"/>
    <w:rsid w:val="006D6FB0"/>
    <w:rsid w:val="006E1039"/>
    <w:rsid w:val="006E12E7"/>
    <w:rsid w:val="006E18DE"/>
    <w:rsid w:val="006E4ADB"/>
    <w:rsid w:val="006E510E"/>
    <w:rsid w:val="006E54C5"/>
    <w:rsid w:val="006E5C85"/>
    <w:rsid w:val="006F00FA"/>
    <w:rsid w:val="006F225D"/>
    <w:rsid w:val="007023ED"/>
    <w:rsid w:val="00702A6B"/>
    <w:rsid w:val="00706919"/>
    <w:rsid w:val="007069FC"/>
    <w:rsid w:val="007102F9"/>
    <w:rsid w:val="007117B0"/>
    <w:rsid w:val="00715BBF"/>
    <w:rsid w:val="00717E41"/>
    <w:rsid w:val="00722806"/>
    <w:rsid w:val="007231F0"/>
    <w:rsid w:val="00724782"/>
    <w:rsid w:val="00725A7D"/>
    <w:rsid w:val="00727093"/>
    <w:rsid w:val="007304B1"/>
    <w:rsid w:val="0073085C"/>
    <w:rsid w:val="00732D70"/>
    <w:rsid w:val="00735C2B"/>
    <w:rsid w:val="00736BAE"/>
    <w:rsid w:val="00737EFF"/>
    <w:rsid w:val="007417F3"/>
    <w:rsid w:val="0074511F"/>
    <w:rsid w:val="00746505"/>
    <w:rsid w:val="00746F3D"/>
    <w:rsid w:val="00752321"/>
    <w:rsid w:val="00752AD9"/>
    <w:rsid w:val="00752FD1"/>
    <w:rsid w:val="007552DB"/>
    <w:rsid w:val="0076047B"/>
    <w:rsid w:val="00764EE3"/>
    <w:rsid w:val="007673F8"/>
    <w:rsid w:val="00767B45"/>
    <w:rsid w:val="0077230A"/>
    <w:rsid w:val="00774062"/>
    <w:rsid w:val="0077438E"/>
    <w:rsid w:val="0077482A"/>
    <w:rsid w:val="0078277F"/>
    <w:rsid w:val="0078317B"/>
    <w:rsid w:val="007905A2"/>
    <w:rsid w:val="007907D3"/>
    <w:rsid w:val="00790BB3"/>
    <w:rsid w:val="00792043"/>
    <w:rsid w:val="0079253C"/>
    <w:rsid w:val="00797EDD"/>
    <w:rsid w:val="007B0322"/>
    <w:rsid w:val="007B6110"/>
    <w:rsid w:val="007B6861"/>
    <w:rsid w:val="007C0E3F"/>
    <w:rsid w:val="007C0F66"/>
    <w:rsid w:val="007C206C"/>
    <w:rsid w:val="007C3F73"/>
    <w:rsid w:val="007C4D4C"/>
    <w:rsid w:val="007C55B5"/>
    <w:rsid w:val="007C5729"/>
    <w:rsid w:val="007C73F4"/>
    <w:rsid w:val="007D2687"/>
    <w:rsid w:val="007D3942"/>
    <w:rsid w:val="007D4324"/>
    <w:rsid w:val="007D4567"/>
    <w:rsid w:val="007D75E8"/>
    <w:rsid w:val="007E12BA"/>
    <w:rsid w:val="007E46A3"/>
    <w:rsid w:val="007E4C11"/>
    <w:rsid w:val="007E67A4"/>
    <w:rsid w:val="007F052F"/>
    <w:rsid w:val="007F1928"/>
    <w:rsid w:val="007F22D9"/>
    <w:rsid w:val="007F4E9F"/>
    <w:rsid w:val="008000CC"/>
    <w:rsid w:val="00801AE2"/>
    <w:rsid w:val="0080361E"/>
    <w:rsid w:val="008108A1"/>
    <w:rsid w:val="008111E4"/>
    <w:rsid w:val="0081145C"/>
    <w:rsid w:val="008119B2"/>
    <w:rsid w:val="0081301C"/>
    <w:rsid w:val="0081326B"/>
    <w:rsid w:val="00815DBD"/>
    <w:rsid w:val="00817DD6"/>
    <w:rsid w:val="008232C1"/>
    <w:rsid w:val="00824B11"/>
    <w:rsid w:val="0082627E"/>
    <w:rsid w:val="0082721E"/>
    <w:rsid w:val="00831310"/>
    <w:rsid w:val="00831558"/>
    <w:rsid w:val="00841586"/>
    <w:rsid w:val="00842A42"/>
    <w:rsid w:val="00846BF9"/>
    <w:rsid w:val="008546D7"/>
    <w:rsid w:val="00855151"/>
    <w:rsid w:val="00861B80"/>
    <w:rsid w:val="008629A9"/>
    <w:rsid w:val="0087222B"/>
    <w:rsid w:val="00873830"/>
    <w:rsid w:val="00880D1A"/>
    <w:rsid w:val="008820A9"/>
    <w:rsid w:val="0088466C"/>
    <w:rsid w:val="00884E6A"/>
    <w:rsid w:val="0088513A"/>
    <w:rsid w:val="00892872"/>
    <w:rsid w:val="008929C9"/>
    <w:rsid w:val="00893C19"/>
    <w:rsid w:val="00895308"/>
    <w:rsid w:val="008A0240"/>
    <w:rsid w:val="008A04DF"/>
    <w:rsid w:val="008A0888"/>
    <w:rsid w:val="008A5E91"/>
    <w:rsid w:val="008A6050"/>
    <w:rsid w:val="008A6AB9"/>
    <w:rsid w:val="008D00AD"/>
    <w:rsid w:val="008D20F8"/>
    <w:rsid w:val="008D6C8D"/>
    <w:rsid w:val="008E0C31"/>
    <w:rsid w:val="008E12B7"/>
    <w:rsid w:val="008E2B4C"/>
    <w:rsid w:val="008E2B54"/>
    <w:rsid w:val="008E4404"/>
    <w:rsid w:val="008E4DCF"/>
    <w:rsid w:val="008E58C7"/>
    <w:rsid w:val="008E5CDD"/>
    <w:rsid w:val="008E6FB8"/>
    <w:rsid w:val="008F5021"/>
    <w:rsid w:val="008F5380"/>
    <w:rsid w:val="008F638E"/>
    <w:rsid w:val="008F7266"/>
    <w:rsid w:val="00901247"/>
    <w:rsid w:val="00902177"/>
    <w:rsid w:val="009030AD"/>
    <w:rsid w:val="009033C9"/>
    <w:rsid w:val="00911E5A"/>
    <w:rsid w:val="009122E9"/>
    <w:rsid w:val="009136C1"/>
    <w:rsid w:val="009164FB"/>
    <w:rsid w:val="00916DD4"/>
    <w:rsid w:val="00925C25"/>
    <w:rsid w:val="00926726"/>
    <w:rsid w:val="009276B7"/>
    <w:rsid w:val="00927DC6"/>
    <w:rsid w:val="00933827"/>
    <w:rsid w:val="00935AAC"/>
    <w:rsid w:val="0094108E"/>
    <w:rsid w:val="00943573"/>
    <w:rsid w:val="009457E3"/>
    <w:rsid w:val="00946E15"/>
    <w:rsid w:val="00950A20"/>
    <w:rsid w:val="00954EEE"/>
    <w:rsid w:val="0095538C"/>
    <w:rsid w:val="00956E69"/>
    <w:rsid w:val="00957957"/>
    <w:rsid w:val="00971B61"/>
    <w:rsid w:val="00973A7E"/>
    <w:rsid w:val="00976E3B"/>
    <w:rsid w:val="009779FD"/>
    <w:rsid w:val="00980C31"/>
    <w:rsid w:val="00981B36"/>
    <w:rsid w:val="009828B9"/>
    <w:rsid w:val="0098725B"/>
    <w:rsid w:val="00987D1B"/>
    <w:rsid w:val="009955FF"/>
    <w:rsid w:val="009A3A40"/>
    <w:rsid w:val="009B017E"/>
    <w:rsid w:val="009B593D"/>
    <w:rsid w:val="009B7ED1"/>
    <w:rsid w:val="009C0E67"/>
    <w:rsid w:val="009C2E8C"/>
    <w:rsid w:val="009C4089"/>
    <w:rsid w:val="009C5A9F"/>
    <w:rsid w:val="009C5FED"/>
    <w:rsid w:val="009C7BDD"/>
    <w:rsid w:val="009C7F3B"/>
    <w:rsid w:val="009D259D"/>
    <w:rsid w:val="009D54B2"/>
    <w:rsid w:val="009D6AB7"/>
    <w:rsid w:val="009E0AA2"/>
    <w:rsid w:val="009E0BCD"/>
    <w:rsid w:val="009E28CF"/>
    <w:rsid w:val="009F3A1E"/>
    <w:rsid w:val="009F45E2"/>
    <w:rsid w:val="00A00487"/>
    <w:rsid w:val="00A02444"/>
    <w:rsid w:val="00A05C89"/>
    <w:rsid w:val="00A102A6"/>
    <w:rsid w:val="00A10F25"/>
    <w:rsid w:val="00A15318"/>
    <w:rsid w:val="00A21D5D"/>
    <w:rsid w:val="00A22D40"/>
    <w:rsid w:val="00A3177E"/>
    <w:rsid w:val="00A34166"/>
    <w:rsid w:val="00A353B4"/>
    <w:rsid w:val="00A42582"/>
    <w:rsid w:val="00A43370"/>
    <w:rsid w:val="00A43F66"/>
    <w:rsid w:val="00A45E47"/>
    <w:rsid w:val="00A46C96"/>
    <w:rsid w:val="00A47FF6"/>
    <w:rsid w:val="00A50D9D"/>
    <w:rsid w:val="00A510A8"/>
    <w:rsid w:val="00A53000"/>
    <w:rsid w:val="00A545C6"/>
    <w:rsid w:val="00A60F94"/>
    <w:rsid w:val="00A611B0"/>
    <w:rsid w:val="00A65F76"/>
    <w:rsid w:val="00A74D28"/>
    <w:rsid w:val="00A75691"/>
    <w:rsid w:val="00A75F87"/>
    <w:rsid w:val="00A80817"/>
    <w:rsid w:val="00A83EB3"/>
    <w:rsid w:val="00A84923"/>
    <w:rsid w:val="00A87FA2"/>
    <w:rsid w:val="00A95D8B"/>
    <w:rsid w:val="00A97544"/>
    <w:rsid w:val="00AA0967"/>
    <w:rsid w:val="00AA5D85"/>
    <w:rsid w:val="00AA5F33"/>
    <w:rsid w:val="00AB081E"/>
    <w:rsid w:val="00AB0AC1"/>
    <w:rsid w:val="00AB1340"/>
    <w:rsid w:val="00AB2DFE"/>
    <w:rsid w:val="00AB41F7"/>
    <w:rsid w:val="00AC0270"/>
    <w:rsid w:val="00AC08EB"/>
    <w:rsid w:val="00AC3EA3"/>
    <w:rsid w:val="00AC792D"/>
    <w:rsid w:val="00AD622A"/>
    <w:rsid w:val="00AD7F49"/>
    <w:rsid w:val="00AE3AAC"/>
    <w:rsid w:val="00AE635F"/>
    <w:rsid w:val="00AF4F1B"/>
    <w:rsid w:val="00AF679F"/>
    <w:rsid w:val="00B00317"/>
    <w:rsid w:val="00B01330"/>
    <w:rsid w:val="00B03E45"/>
    <w:rsid w:val="00B07BF3"/>
    <w:rsid w:val="00B15DB4"/>
    <w:rsid w:val="00B167CA"/>
    <w:rsid w:val="00B20AFB"/>
    <w:rsid w:val="00B257A7"/>
    <w:rsid w:val="00B26312"/>
    <w:rsid w:val="00B34C73"/>
    <w:rsid w:val="00B360B0"/>
    <w:rsid w:val="00B3659C"/>
    <w:rsid w:val="00B411E3"/>
    <w:rsid w:val="00B426FB"/>
    <w:rsid w:val="00B43F80"/>
    <w:rsid w:val="00B4518C"/>
    <w:rsid w:val="00B47037"/>
    <w:rsid w:val="00B518C0"/>
    <w:rsid w:val="00B52A13"/>
    <w:rsid w:val="00B53222"/>
    <w:rsid w:val="00B56AB6"/>
    <w:rsid w:val="00B63C2B"/>
    <w:rsid w:val="00B63DED"/>
    <w:rsid w:val="00B647FB"/>
    <w:rsid w:val="00B657B8"/>
    <w:rsid w:val="00B73829"/>
    <w:rsid w:val="00B74031"/>
    <w:rsid w:val="00B764BB"/>
    <w:rsid w:val="00B77CAD"/>
    <w:rsid w:val="00B84920"/>
    <w:rsid w:val="00B8556A"/>
    <w:rsid w:val="00B9414E"/>
    <w:rsid w:val="00BB11AA"/>
    <w:rsid w:val="00BB36DB"/>
    <w:rsid w:val="00BB41CE"/>
    <w:rsid w:val="00BB420B"/>
    <w:rsid w:val="00BB4BB1"/>
    <w:rsid w:val="00BB4F9B"/>
    <w:rsid w:val="00BB6949"/>
    <w:rsid w:val="00BC1261"/>
    <w:rsid w:val="00BC4269"/>
    <w:rsid w:val="00BC48C0"/>
    <w:rsid w:val="00BC5449"/>
    <w:rsid w:val="00BC64C4"/>
    <w:rsid w:val="00BD2271"/>
    <w:rsid w:val="00BD564B"/>
    <w:rsid w:val="00BD74B0"/>
    <w:rsid w:val="00BE34D5"/>
    <w:rsid w:val="00BE40AE"/>
    <w:rsid w:val="00BF051A"/>
    <w:rsid w:val="00BF331B"/>
    <w:rsid w:val="00BF77F3"/>
    <w:rsid w:val="00C012A3"/>
    <w:rsid w:val="00C05E9F"/>
    <w:rsid w:val="00C11996"/>
    <w:rsid w:val="00C16F19"/>
    <w:rsid w:val="00C200AE"/>
    <w:rsid w:val="00C21A99"/>
    <w:rsid w:val="00C23BFF"/>
    <w:rsid w:val="00C264CF"/>
    <w:rsid w:val="00C26A2D"/>
    <w:rsid w:val="00C30EB1"/>
    <w:rsid w:val="00C33441"/>
    <w:rsid w:val="00C3363D"/>
    <w:rsid w:val="00C347AA"/>
    <w:rsid w:val="00C47BA0"/>
    <w:rsid w:val="00C52A7B"/>
    <w:rsid w:val="00C53133"/>
    <w:rsid w:val="00C535CC"/>
    <w:rsid w:val="00C5464D"/>
    <w:rsid w:val="00C630F3"/>
    <w:rsid w:val="00C6324C"/>
    <w:rsid w:val="00C653E3"/>
    <w:rsid w:val="00C65657"/>
    <w:rsid w:val="00C668E7"/>
    <w:rsid w:val="00C679AA"/>
    <w:rsid w:val="00C71DEB"/>
    <w:rsid w:val="00C724CF"/>
    <w:rsid w:val="00C75972"/>
    <w:rsid w:val="00C82792"/>
    <w:rsid w:val="00C83CB2"/>
    <w:rsid w:val="00C8772E"/>
    <w:rsid w:val="00C909AF"/>
    <w:rsid w:val="00C9126C"/>
    <w:rsid w:val="00C947E1"/>
    <w:rsid w:val="00C948D3"/>
    <w:rsid w:val="00C948FD"/>
    <w:rsid w:val="00C965D8"/>
    <w:rsid w:val="00CA2BC3"/>
    <w:rsid w:val="00CA418F"/>
    <w:rsid w:val="00CA6070"/>
    <w:rsid w:val="00CB062F"/>
    <w:rsid w:val="00CB2220"/>
    <w:rsid w:val="00CB43D5"/>
    <w:rsid w:val="00CB7613"/>
    <w:rsid w:val="00CC56EB"/>
    <w:rsid w:val="00CC6048"/>
    <w:rsid w:val="00CC76F9"/>
    <w:rsid w:val="00CD066B"/>
    <w:rsid w:val="00CD3ECE"/>
    <w:rsid w:val="00CD46E2"/>
    <w:rsid w:val="00CD7E3E"/>
    <w:rsid w:val="00CE2A53"/>
    <w:rsid w:val="00CE4023"/>
    <w:rsid w:val="00CE4FF2"/>
    <w:rsid w:val="00CE7D5B"/>
    <w:rsid w:val="00CF40B5"/>
    <w:rsid w:val="00CF5204"/>
    <w:rsid w:val="00CF6633"/>
    <w:rsid w:val="00D00094"/>
    <w:rsid w:val="00D00D0B"/>
    <w:rsid w:val="00D04372"/>
    <w:rsid w:val="00D04B69"/>
    <w:rsid w:val="00D15CD2"/>
    <w:rsid w:val="00D179A3"/>
    <w:rsid w:val="00D17FBC"/>
    <w:rsid w:val="00D25466"/>
    <w:rsid w:val="00D26E19"/>
    <w:rsid w:val="00D370D4"/>
    <w:rsid w:val="00D40087"/>
    <w:rsid w:val="00D40420"/>
    <w:rsid w:val="00D41937"/>
    <w:rsid w:val="00D41CAB"/>
    <w:rsid w:val="00D537FA"/>
    <w:rsid w:val="00D5474F"/>
    <w:rsid w:val="00D55F98"/>
    <w:rsid w:val="00D61F6F"/>
    <w:rsid w:val="00D664A0"/>
    <w:rsid w:val="00D67472"/>
    <w:rsid w:val="00D729A0"/>
    <w:rsid w:val="00D73050"/>
    <w:rsid w:val="00D75619"/>
    <w:rsid w:val="00D806D0"/>
    <w:rsid w:val="00D80D99"/>
    <w:rsid w:val="00D8234B"/>
    <w:rsid w:val="00D83FE1"/>
    <w:rsid w:val="00D84505"/>
    <w:rsid w:val="00D878CB"/>
    <w:rsid w:val="00D9091B"/>
    <w:rsid w:val="00D909F7"/>
    <w:rsid w:val="00D9503C"/>
    <w:rsid w:val="00DB3B18"/>
    <w:rsid w:val="00DB42D1"/>
    <w:rsid w:val="00DB4735"/>
    <w:rsid w:val="00DB73BB"/>
    <w:rsid w:val="00DC1E29"/>
    <w:rsid w:val="00DC28F0"/>
    <w:rsid w:val="00DC5985"/>
    <w:rsid w:val="00DD27B3"/>
    <w:rsid w:val="00DD53B7"/>
    <w:rsid w:val="00DD73EF"/>
    <w:rsid w:val="00DD7B0D"/>
    <w:rsid w:val="00DE23E8"/>
    <w:rsid w:val="00DE4A28"/>
    <w:rsid w:val="00DE72E2"/>
    <w:rsid w:val="00DF0D48"/>
    <w:rsid w:val="00DF187F"/>
    <w:rsid w:val="00DF3216"/>
    <w:rsid w:val="00DF3D6A"/>
    <w:rsid w:val="00DF404D"/>
    <w:rsid w:val="00DF5703"/>
    <w:rsid w:val="00DF5AA1"/>
    <w:rsid w:val="00DF61BE"/>
    <w:rsid w:val="00E0128B"/>
    <w:rsid w:val="00E0445F"/>
    <w:rsid w:val="00E07AE5"/>
    <w:rsid w:val="00E11C78"/>
    <w:rsid w:val="00E140DC"/>
    <w:rsid w:val="00E16D16"/>
    <w:rsid w:val="00E219C0"/>
    <w:rsid w:val="00E222FB"/>
    <w:rsid w:val="00E374FD"/>
    <w:rsid w:val="00E405B8"/>
    <w:rsid w:val="00E40818"/>
    <w:rsid w:val="00E41183"/>
    <w:rsid w:val="00E44ED3"/>
    <w:rsid w:val="00E52900"/>
    <w:rsid w:val="00E5378A"/>
    <w:rsid w:val="00E55A9B"/>
    <w:rsid w:val="00E60A40"/>
    <w:rsid w:val="00E630B3"/>
    <w:rsid w:val="00E64E17"/>
    <w:rsid w:val="00E72D7A"/>
    <w:rsid w:val="00E74506"/>
    <w:rsid w:val="00E80559"/>
    <w:rsid w:val="00E82BB9"/>
    <w:rsid w:val="00E832F2"/>
    <w:rsid w:val="00E852EA"/>
    <w:rsid w:val="00E874D3"/>
    <w:rsid w:val="00E92D9A"/>
    <w:rsid w:val="00E948DE"/>
    <w:rsid w:val="00EA3D3C"/>
    <w:rsid w:val="00EA4E0C"/>
    <w:rsid w:val="00EA6126"/>
    <w:rsid w:val="00EB47BB"/>
    <w:rsid w:val="00EB676B"/>
    <w:rsid w:val="00EB7765"/>
    <w:rsid w:val="00EC2C3E"/>
    <w:rsid w:val="00EC6A2E"/>
    <w:rsid w:val="00EC7CC3"/>
    <w:rsid w:val="00EC7D17"/>
    <w:rsid w:val="00EC7E52"/>
    <w:rsid w:val="00ED062C"/>
    <w:rsid w:val="00ED4F73"/>
    <w:rsid w:val="00EE0A4F"/>
    <w:rsid w:val="00EE48CA"/>
    <w:rsid w:val="00EE4FD4"/>
    <w:rsid w:val="00EE6051"/>
    <w:rsid w:val="00EF0500"/>
    <w:rsid w:val="00EF54C9"/>
    <w:rsid w:val="00EF5F7E"/>
    <w:rsid w:val="00EF60DA"/>
    <w:rsid w:val="00EF72B2"/>
    <w:rsid w:val="00EF7E70"/>
    <w:rsid w:val="00F00C35"/>
    <w:rsid w:val="00F01540"/>
    <w:rsid w:val="00F03871"/>
    <w:rsid w:val="00F117EC"/>
    <w:rsid w:val="00F16843"/>
    <w:rsid w:val="00F16C0B"/>
    <w:rsid w:val="00F2288E"/>
    <w:rsid w:val="00F2336B"/>
    <w:rsid w:val="00F254A4"/>
    <w:rsid w:val="00F25510"/>
    <w:rsid w:val="00F32274"/>
    <w:rsid w:val="00F345F7"/>
    <w:rsid w:val="00F34ECE"/>
    <w:rsid w:val="00F41721"/>
    <w:rsid w:val="00F427D2"/>
    <w:rsid w:val="00F4621B"/>
    <w:rsid w:val="00F46494"/>
    <w:rsid w:val="00F503A6"/>
    <w:rsid w:val="00F510D6"/>
    <w:rsid w:val="00F558AB"/>
    <w:rsid w:val="00F61D89"/>
    <w:rsid w:val="00F6414B"/>
    <w:rsid w:val="00F74238"/>
    <w:rsid w:val="00F75B36"/>
    <w:rsid w:val="00F86ABB"/>
    <w:rsid w:val="00F97039"/>
    <w:rsid w:val="00FA16D1"/>
    <w:rsid w:val="00FA4157"/>
    <w:rsid w:val="00FA4C1F"/>
    <w:rsid w:val="00FA7921"/>
    <w:rsid w:val="00FB0D39"/>
    <w:rsid w:val="00FB33AF"/>
    <w:rsid w:val="00FB4848"/>
    <w:rsid w:val="00FC68EA"/>
    <w:rsid w:val="00FD6898"/>
    <w:rsid w:val="00FD7131"/>
    <w:rsid w:val="00FD7648"/>
    <w:rsid w:val="00FE1B45"/>
    <w:rsid w:val="00FE2770"/>
    <w:rsid w:val="00FE4BD4"/>
    <w:rsid w:val="00FE513E"/>
    <w:rsid w:val="00FF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B360B0"/>
    <w:pPr>
      <w:spacing w:after="0"/>
      <w:jc w:val="center"/>
    </w:pPr>
    <w:rPr>
      <w:rFonts w:cs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360B0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Zchn"/>
    <w:rsid w:val="00B360B0"/>
    <w:rPr>
      <w:rFonts w:cs="Times New Roman"/>
    </w:rPr>
  </w:style>
  <w:style w:type="character" w:customStyle="1" w:styleId="EndNoteBibliographyZchn">
    <w:name w:val="EndNote Bibliography Zchn"/>
    <w:basedOn w:val="DefaultParagraphFont"/>
    <w:link w:val="EndNoteBibliography"/>
    <w:rsid w:val="00B360B0"/>
    <w:rPr>
      <w:rFonts w:ascii="Times New Roma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rsid w:val="006E5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7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16855">
          <w:marLeft w:val="0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0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1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1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1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9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2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9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oyce Adjekum-Tolno</cp:lastModifiedBy>
  <cp:revision>3</cp:revision>
  <cp:lastPrinted>2013-10-03T12:51:00Z</cp:lastPrinted>
  <dcterms:created xsi:type="dcterms:W3CDTF">2023-05-23T09:46:00Z</dcterms:created>
  <dcterms:modified xsi:type="dcterms:W3CDTF">2023-05-23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